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2.  TagSNPs genotyped within selected candidate regions (ordered by chromosome) of the TNF and/or NFKB pathway included on the Illumina GoldenGate and analyzed for associations with NHL and four NHL subtypes in three independent case-control studies; additional TaqMan SNPs are noted.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FASL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639621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41417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8581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592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4489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510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592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5078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210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6396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576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2908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637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417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63965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642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871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03077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6500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2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596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691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4+1443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4929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7377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6961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0218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7487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063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0851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37587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9065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4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416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223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7-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416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2551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5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31038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3957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2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815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5457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3+25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81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5769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223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98675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073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756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0074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408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8-87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0074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445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8+10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9867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904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-13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98674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7827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628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8/TNFRSF1B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04210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3931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318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4450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4483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3087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4101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4698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093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42741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4995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796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1800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6063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2647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02901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6276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478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49107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6431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6333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69049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6979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8995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9787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7572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306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13323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8201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314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0111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8745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397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83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9155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1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83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9214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60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86454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9930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+44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73680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0272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1165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86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0278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1100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86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0356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32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4624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143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-321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48631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1751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-96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17935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1864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0+49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0112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2303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2+2479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6673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2901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2-90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7110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3244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3-10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539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3636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4-249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4194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4091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5+238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3127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4102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5+249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3054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4113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5+2603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1606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5417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7238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688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6707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5580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7688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6802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652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9751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6915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765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74598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7468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8438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1605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7625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686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8324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8409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877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74601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8524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3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9097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8962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+685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524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9249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+3556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521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19862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+2127A&gt;G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right="189" w:hanging="0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Normal"/>
        <w:rPr/>
      </w:pPr>
      <w:r>
        <w:rPr>
          <w:i/>
        </w:rPr>
        <w:t>Supplemental Table 2</w:t>
      </w:r>
      <w:r>
        <w:rPr/>
        <w:t xml:space="preserve"> (continued).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8/TNFRSF1B</w:t>
            </w:r>
            <w:r>
              <w:rPr>
                <w:sz w:val="14"/>
                <w:szCs w:val="14"/>
              </w:rPr>
              <w:t xml:space="preserve"> (continued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6162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01531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0+46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6163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0276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0-779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521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0576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0+2227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4610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1193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3186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5266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1223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2883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5048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21319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191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646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0434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5146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795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0534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4845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647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3322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75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4932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4198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229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64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4323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605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18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42520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74446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27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7507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74542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658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687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74914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239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2385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74992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618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8117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88238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+2145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8927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88942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56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180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8951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580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9125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8961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674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343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8979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853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506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90748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33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343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90904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343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91012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6195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91204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343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91943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766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059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92313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8767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RAF5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1486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87249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-1962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72320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89928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881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67274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90616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94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68487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92045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1194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3819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93373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1-126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56923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94145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FLAR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1107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79118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5339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835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1374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621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2043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2128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91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EL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4263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0360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4264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0715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01959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1107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20347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1663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60498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4544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+5575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42926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6473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1+3113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3217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6597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465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67816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06937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10681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ANK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843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0315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70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0538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644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1065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70560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167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684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5462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7012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707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7308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11309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9213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7470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0797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70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9684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908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70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89824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7688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30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191814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8-43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10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04169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69827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4229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660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0818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776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660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0847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1065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659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1124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863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106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1257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422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659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1328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13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9455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1607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58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198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1914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3652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7041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2370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44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6523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2456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658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2586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23574C&gt;T</w:t>
            </w:r>
          </w:p>
        </w:tc>
      </w:tr>
    </w:tbl>
    <w:p>
      <w:pPr>
        <w:pStyle w:val="Normal"/>
        <w:rPr/>
      </w:pPr>
      <w:r>
        <w:br w:type="page"/>
      </w:r>
      <w:r>
        <w:rPr>
          <w:i/>
        </w:rPr>
        <w:t>Supplemental Table 2</w:t>
      </w:r>
      <w:r>
        <w:rPr/>
        <w:t xml:space="preserve"> (continued).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10 (continued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399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26448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91834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3048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743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200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3084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852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5017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3500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099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87955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3810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0306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60187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74083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848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FKB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749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7835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339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749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78466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452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480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1874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+244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05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2861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+1232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05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3335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11979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480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536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6-1596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59885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6363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1+467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4809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850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7+2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4811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9102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2+58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481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9410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3-69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6746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9798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4+232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9747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89920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4+3547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6988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90305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5045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IRF4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50195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97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418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5623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532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282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3318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854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606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0359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132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+386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90038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293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+685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20892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847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-1548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7860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879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-121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0026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090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+77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5097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301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55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76880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324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79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1122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383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1379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24286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695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76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75790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774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154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24286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040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7807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37880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272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0128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LTA/TNF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9169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2840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4210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576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328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55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97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3329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86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036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3342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+4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00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3389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4+11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473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3610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741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180062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color w:val="405162"/>
                <w:sz w:val="14"/>
                <w:szCs w:val="14"/>
              </w:rPr>
              <w:t>31651010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3615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color w:val="405162"/>
                <w:sz w:val="14"/>
                <w:szCs w:val="14"/>
              </w:rPr>
              <w:t>31651080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17997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color w:val="405162"/>
                <w:sz w:val="14"/>
                <w:szCs w:val="14"/>
              </w:rPr>
              <w:t>31650461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180063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color w:val="405162"/>
                <w:sz w:val="14"/>
                <w:szCs w:val="14"/>
              </w:rPr>
              <w:t>31650455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90925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color w:val="405162"/>
                <w:sz w:val="14"/>
                <w:szCs w:val="14"/>
              </w:rPr>
              <w:t>31648292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223970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color w:val="405162"/>
                <w:sz w:val="14"/>
                <w:szCs w:val="14"/>
              </w:rPr>
              <w:t>31648120</w:t>
            </w:r>
          </w:p>
        </w:tc>
        <w:tc>
          <w:tcPr>
            <w:tcW w:w="15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4448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4420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295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444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477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75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577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4853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46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0936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5216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2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569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66337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26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FKBIE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29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2609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6+93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7532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3098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4+372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2063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3296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4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8215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3417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32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3077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4005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645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353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4383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4107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469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5321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266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6482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6023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144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2414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6060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1073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38130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6136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310G&gt;A</w:t>
            </w:r>
          </w:p>
        </w:tc>
      </w:tr>
    </w:tbl>
    <w:p>
      <w:pPr>
        <w:pStyle w:val="Normal"/>
        <w:rPr/>
      </w:pPr>
      <w:r>
        <w:br w:type="page"/>
      </w:r>
      <w:r>
        <w:rPr>
          <w:i/>
        </w:rPr>
        <w:t>Supplemental Table 2</w:t>
      </w:r>
      <w:r>
        <w:rPr/>
        <w:t xml:space="preserve"> (continued).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IKBKB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47811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48662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96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9860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5433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5455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0297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597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5603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5607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5996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5348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727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7705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4803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9587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9987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9+70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635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35501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30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0B/TNFRSF10C/TNFRSF10D/TNFRSF10A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46618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2800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-146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7643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2947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+27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8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3185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0+1145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727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3610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336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5760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3779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-7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8342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4276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+30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46037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4355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37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8559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4821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388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83426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5434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224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0179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5689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93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7767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6701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0317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13569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8109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110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7204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8772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4586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26812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9380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8281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31425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99654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104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64402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0236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421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51866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015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42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7841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025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329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7205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087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70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7184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125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327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54573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294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00876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306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07734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829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654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54623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1846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82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8601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2433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84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11117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2503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4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86682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3311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5+222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24239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4134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5383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84332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4378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4651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27815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5272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-1006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24239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5612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+178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5761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5707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+838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92451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6057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4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7185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6212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1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25709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6312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11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01413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6455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2542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7206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7603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212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7185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09702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57570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022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0523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0+23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7948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0730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-182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7525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0743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-1959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8034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0791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-244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0853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1167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-101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5762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1211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+608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512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1312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+21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24239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1757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35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99540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1782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60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82046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2963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3961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5763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2974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4077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27806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3891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4823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2057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Style w:val="Value1"/>
                <w:color w:val="405162"/>
                <w:sz w:val="14"/>
                <w:szCs w:val="14"/>
              </w:rPr>
              <w:t>23138422</w:t>
            </w:r>
          </w:p>
        </w:tc>
        <w:tc>
          <w:tcPr>
            <w:tcW w:w="152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24239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441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-195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7769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4492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+546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99732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5034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6911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46325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5756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13571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5803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T&gt;A</w:t>
            </w:r>
          </w:p>
        </w:tc>
      </w:tr>
    </w:tbl>
    <w:p>
      <w:pPr>
        <w:pStyle w:val="Normal"/>
        <w:rPr/>
      </w:pPr>
      <w:r>
        <w:br w:type="page"/>
      </w:r>
      <w:r>
        <w:rPr>
          <w:i/>
        </w:rPr>
        <w:t>Supplemental Table 2</w:t>
      </w:r>
      <w:r>
        <w:rPr/>
        <w:t xml:space="preserve"> (continued).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220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4913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40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898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4925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520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9824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5179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4065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5554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5387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605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8728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6163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659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813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711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83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794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7553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1810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7738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3015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273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775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3363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2921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7929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8757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8176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794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907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7947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8026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165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98246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8096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3746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75974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813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477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7913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78370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1987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RAF2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78408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06772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301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8007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0931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-95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0883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09837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2188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8016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10241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6219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HUK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9033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96787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953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96940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30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76437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96947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366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6683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99389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-372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FAS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44709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2124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9364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20291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2637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423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44714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2892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1686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76524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3048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013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3443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3093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680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6283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3135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25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88787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3511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503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3443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3714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5848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3871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50956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4189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249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8616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4503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4393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57101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4776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4999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14742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4959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3173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912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4967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309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65872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5184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92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90165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5619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24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91122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5894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+21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65876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5986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410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497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6180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7-10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5107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6475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-771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5709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7280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619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88788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7295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765A&gt;G</w:t>
            </w:r>
          </w:p>
        </w:tc>
      </w:tr>
      <w:tr>
        <w:trPr>
          <w:trHeight w:val="243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3443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77330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911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180068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sz w:val="14"/>
                <w:szCs w:val="14"/>
              </w:rPr>
              <w:t>90739943</w:t>
            </w:r>
          </w:p>
        </w:tc>
        <w:tc>
          <w:tcPr>
            <w:tcW w:w="152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highlight w:val="yellow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highlight w:val="yellow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  <w:highlight w:val="yellow"/>
              </w:rPr>
            </w:pPr>
            <w:r>
              <w:rPr>
                <w:i/>
                <w:sz w:val="14"/>
                <w:szCs w:val="14"/>
                <w:highlight w:val="yellow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Style w:val="StrongEmphasis"/>
                <w:b w:val="false"/>
                <w:sz w:val="14"/>
                <w:szCs w:val="14"/>
              </w:rPr>
              <w:t>rs146806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eastAsia="Calibri"/>
                <w:sz w:val="14"/>
                <w:szCs w:val="14"/>
                <w:shd w:fill="FFFF00" w:val="clear"/>
              </w:rPr>
            </w:pPr>
            <w:r>
              <w:rPr>
                <w:rStyle w:val="Value1"/>
                <w:sz w:val="14"/>
                <w:szCs w:val="14"/>
              </w:rPr>
              <w:t>90765271</w:t>
            </w:r>
          </w:p>
        </w:tc>
        <w:tc>
          <w:tcPr>
            <w:tcW w:w="152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Calibri"/>
                <w:sz w:val="14"/>
                <w:szCs w:val="14"/>
                <w:highlight w:val="yellow"/>
                <w:shd w:fill="FFFF00" w:val="clear"/>
              </w:rPr>
            </w:pPr>
            <w:r>
              <w:rPr>
                <w:rFonts w:eastAsia="Calibri"/>
                <w:sz w:val="14"/>
                <w:szCs w:val="14"/>
                <w:highlight w:val="yellow"/>
                <w:shd w:fill="FFFF00" w:val="clear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FKB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570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13228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40-35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1912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13279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40+15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0767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14013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574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7484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14968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4-14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568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1527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8-39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FADD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93037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71047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4-101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184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71123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4-26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89884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71756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5810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93973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73259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1450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75120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73675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652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FRKB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0879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3407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6+399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221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3530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6+19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5183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3689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310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508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4860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0+247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163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5008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6-61T&gt;C</w:t>
            </w:r>
          </w:p>
        </w:tc>
      </w:tr>
    </w:tbl>
    <w:p>
      <w:pPr>
        <w:pStyle w:val="Normal"/>
        <w:rPr/>
      </w:pPr>
      <w:r>
        <w:br w:type="page"/>
      </w:r>
      <w:r>
        <w:rPr>
          <w:i/>
        </w:rPr>
        <w:t>Supplemental Table 2</w:t>
      </w:r>
      <w:r>
        <w:rPr/>
        <w:t xml:space="preserve"> (continued)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FRKB</w:t>
            </w:r>
            <w:r>
              <w:rPr>
                <w:sz w:val="14"/>
                <w:szCs w:val="14"/>
              </w:rPr>
              <w:t xml:space="preserve"> (continued)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3344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53947</w:t>
            </w:r>
          </w:p>
        </w:tc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1-29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8201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5636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1+18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936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582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+26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292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6977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508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7873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1-1113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616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8489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0+68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508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8517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0+403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340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2870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9+18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ELA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44849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16861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39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46646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17594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177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22724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17942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0+306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82006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18651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26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RAF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314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48018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25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0304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49032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314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49712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603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03369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4105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0379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279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5388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2473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4216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6279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232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185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6866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140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76821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7904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6329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A/LTBR/TNFRSF7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6054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1703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336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14957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1761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358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14957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1769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350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14957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1778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3420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14957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2185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06414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2535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32474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6487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2834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1+3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6487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2853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0+56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8272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3631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1009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8272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3993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+1546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84944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4955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4242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5932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5592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5933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6220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6448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6553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5+44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9643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7376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0+2767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31985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0975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8176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6449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1579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46994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1587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81796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1625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31249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001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933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5024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327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245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35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359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25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35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386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57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568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488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39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6796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2745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2147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8672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3232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6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53249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3351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373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375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3804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4-2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554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3816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5+9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53471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4108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6-379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13B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1504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4869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36483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5148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5027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31728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49731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5106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29370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054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513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2858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6828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522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2591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5559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5478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+3012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140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5637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+142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13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5784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-53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5208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7156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29399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47379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756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159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6193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7909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8694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68495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+2615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409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0107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917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5828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101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0098A&gt;G</w:t>
            </w:r>
          </w:p>
        </w:tc>
      </w:tr>
    </w:tbl>
    <w:p>
      <w:pPr>
        <w:pStyle w:val="Normal"/>
        <w:rPr/>
      </w:pPr>
      <w:r>
        <w:br w:type="page"/>
      </w:r>
      <w:r>
        <w:rPr>
          <w:i/>
        </w:rPr>
        <w:t>Supplemental Table 2</w:t>
      </w:r>
      <w:r>
        <w:rPr/>
        <w:t xml:space="preserve"> (continued)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13B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417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1135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8887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5875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1228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7963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4987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1398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25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15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1754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5148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1937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18179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320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5106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9722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3262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4531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4993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353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838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5830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3545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699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5081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4078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3581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52083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5506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+111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1452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5818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6+824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41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630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5772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97225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646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735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241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7654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12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NFKBIA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15282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3215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28667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805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3826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6+220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13804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4747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00796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268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0293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10327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342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252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10328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456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5933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10328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479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661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1840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503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7346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1819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549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38729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41529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670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NC_-12001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0860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5718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NC_-1152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6200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6061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NC_-8095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8227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6337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NC_-5331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2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593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9112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8623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192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435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272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326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44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7177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061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125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5200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078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296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5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160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10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7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33063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4801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92856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4937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86295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6269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7015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6808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38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07133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6917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+24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59742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6989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+47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5100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7871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543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86949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978842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67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RAD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18469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73767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4-10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0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73950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6-44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31273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7447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827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334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76543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-1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575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76675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4+306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3B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5199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7601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+199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65059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7702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49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5198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7715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-4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6583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780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481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90465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7836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+20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34332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8161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37994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65443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8558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1038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93807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8690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2351A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60370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8783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-3288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65408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79053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2239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8569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0205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5435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0254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0295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6333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05188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0389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7275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8572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0436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-7741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8570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0680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9254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750409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1780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7498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1979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C&gt;T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i/>
        </w:rPr>
        <w:t>Supplemental Table 2</w:t>
      </w:r>
      <w:r>
        <w:rPr/>
        <w:t xml:space="preserve"> (continued)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3B</w:t>
            </w:r>
            <w:r>
              <w:rPr>
                <w:sz w:val="14"/>
                <w:szCs w:val="14"/>
              </w:rPr>
              <w:t xml:space="preserve"> (continued)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8575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2014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5078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6466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2338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480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07913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2568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1689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94364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2661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446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89107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3094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77472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07560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3154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79266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95050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3267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82647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990730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329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83604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8576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83588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228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682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8918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013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9682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0894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+35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387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1360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-79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RELB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0446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18247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8-46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85941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18497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-520T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7525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18547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-18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50917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22184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7+1011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2404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22787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9+29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56072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23562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218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7962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1459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5+975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776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1997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+89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81065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221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952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274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41+1437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5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036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7+58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7798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05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6-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395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3-713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3896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519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33+20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24139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63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9-147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681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9+318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755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765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8+98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851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7-60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5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400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7+1598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5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4124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7+396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7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97702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078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2367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91043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259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8256C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0839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629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7150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99459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749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82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8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923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1815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8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4178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63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7703895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42146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1+18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9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4248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439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9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4527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6825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4677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8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5501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936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58409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4580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603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014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0708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61365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3067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SF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078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749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0591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4153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759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0897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2387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812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51508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08517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7149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0557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215112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754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6641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833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8165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838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8663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3-297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483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943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8264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D40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131012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6206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NC_-154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03266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6721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NC_*4996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065926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6926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1128A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07402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7020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0186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07402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7020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10186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131014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7079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9599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00937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7540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-4981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30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8195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1+1517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156931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84257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2-22C&gt;G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4682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88518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168G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65457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90620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+216A&gt;G</w:t>
            </w:r>
          </w:p>
        </w:tc>
      </w:tr>
    </w:tbl>
    <w:p>
      <w:pPr>
        <w:pStyle w:val="Normal"/>
        <w:rPr/>
      </w:pPr>
      <w:r>
        <w:br w:type="page"/>
      </w:r>
      <w:r>
        <w:rPr>
          <w:i/>
        </w:rPr>
        <w:t>Supplemental Table 2</w:t>
      </w:r>
      <w:r>
        <w:rPr/>
        <w:t xml:space="preserve"> (continued)</w:t>
      </w:r>
    </w:p>
    <w:tbl>
      <w:tblPr>
        <w:tblW w:w="83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1256"/>
        <w:gridCol w:w="1017"/>
        <w:gridCol w:w="1064"/>
        <w:gridCol w:w="1526"/>
      </w:tblGrid>
      <w:tr>
        <w:trPr>
          <w:tblHeader w:val="true"/>
          <w:trHeight w:val="187" w:hRule="atLeast"/>
          <w:cantSplit w:val="true"/>
        </w:trPr>
        <w:tc>
          <w:tcPr>
            <w:tcW w:w="3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89" w:hanging="0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gio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B SNP ID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hromosomal position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omic position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ind w:right="189" w:hanging="0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D40</w:t>
            </w:r>
            <w:r>
              <w:rPr>
                <w:sz w:val="14"/>
                <w:szCs w:val="14"/>
              </w:rPr>
              <w:t xml:space="preserve"> (continued)</w:t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3765459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9081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8-114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883838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95303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9+3965T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4813001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196264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5177G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1535043</w:t>
            </w:r>
          </w:p>
        </w:tc>
        <w:tc>
          <w:tcPr>
            <w:tcW w:w="1017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1064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201131</w:t>
            </w:r>
          </w:p>
        </w:tc>
        <w:tc>
          <w:tcPr>
            <w:tcW w:w="1526" w:type="dxa"/>
            <w:tcBorders/>
            <w:shd w:fill="E0E0E0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*10044T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ind w:right="189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TNFRSF13C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9960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4841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Ex2G&gt;A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575851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6067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972C&gt;T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00254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6154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-1840A&gt;C</w:t>
            </w:r>
          </w:p>
        </w:tc>
      </w:tr>
      <w:tr>
        <w:trPr>
          <w:trHeight w:val="187" w:hRule="atLeast"/>
          <w:cantSplit w:val="true"/>
        </w:trPr>
        <w:tc>
          <w:tcPr>
            <w:tcW w:w="3525" w:type="dxa"/>
            <w:tcBorders/>
            <w:vAlign w:val="center"/>
          </w:tcPr>
          <w:p>
            <w:pPr>
              <w:pStyle w:val="Normal"/>
              <w:snapToGrid w:val="false"/>
              <w:ind w:right="189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s60025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66265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.IVS5+1462C&gt;T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152" w:right="1152" w:gutter="0" w:header="0" w:top="108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Value1">
    <w:name w:val="value1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17:27:00Z</dcterms:created>
  <dc:creator>wangso</dc:creator>
  <dc:description/>
  <cp:keywords/>
  <dc:language>en-US</dc:language>
  <cp:lastModifiedBy>Wang, Sophia (NIH/NCI) </cp:lastModifiedBy>
  <cp:lastPrinted>2008-10-23T13:57:00Z</cp:lastPrinted>
  <dcterms:modified xsi:type="dcterms:W3CDTF">2009-03-20T18:04:00Z</dcterms:modified>
  <cp:revision>4</cp:revision>
  <dc:subject/>
  <dc:title>SNP</dc:title>
</cp:coreProperties>
</file>